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6ADE2" w14:textId="77777777" w:rsidR="00C325C6" w:rsidRPr="00C325C6" w:rsidRDefault="00C325C6" w:rsidP="00C325C6">
      <w:pPr>
        <w:pStyle w:val="WW-PlainText"/>
        <w:spacing w:line="288" w:lineRule="auto"/>
        <w:ind w:firstLineChars="200" w:firstLine="420"/>
        <w:jc w:val="center"/>
        <w:rPr>
          <w:rFonts w:ascii="Times New Roman" w:hAnsi="Times New Roman"/>
          <w:bCs/>
          <w:sz w:val="21"/>
          <w:szCs w:val="21"/>
        </w:rPr>
      </w:pPr>
      <w:r w:rsidRPr="00C325C6">
        <w:rPr>
          <w:rFonts w:ascii="Times New Roman" w:hAnsi="Times New Roman"/>
          <w:bCs/>
          <w:sz w:val="21"/>
          <w:szCs w:val="21"/>
        </w:rPr>
        <w:t xml:space="preserve">Supplementary Table </w:t>
      </w:r>
      <w:r w:rsidRPr="00C325C6">
        <w:rPr>
          <w:rFonts w:ascii="Times New Roman" w:hAnsi="Times New Roman"/>
          <w:bCs/>
          <w:sz w:val="21"/>
          <w:szCs w:val="21"/>
        </w:rPr>
        <w:t>1</w:t>
      </w:r>
      <w:r w:rsidRPr="00C325C6">
        <w:rPr>
          <w:rFonts w:ascii="Times New Roman" w:hAnsi="Times New Roman"/>
          <w:bCs/>
          <w:sz w:val="21"/>
          <w:szCs w:val="21"/>
        </w:rPr>
        <w:t xml:space="preserve"> </w:t>
      </w:r>
      <w:r w:rsidRPr="00C325C6">
        <w:rPr>
          <w:rFonts w:ascii="Times New Roman" w:hAnsi="Times New Roman" w:hint="eastAsia"/>
          <w:bCs/>
          <w:sz w:val="21"/>
          <w:szCs w:val="21"/>
        </w:rPr>
        <w:t>T</w:t>
      </w:r>
      <w:r w:rsidRPr="00C325C6">
        <w:rPr>
          <w:rFonts w:ascii="Times New Roman" w:hAnsi="Times New Roman"/>
          <w:bCs/>
          <w:sz w:val="21"/>
          <w:szCs w:val="21"/>
        </w:rPr>
        <w:t xml:space="preserve">he specificity of miRNA-29a, miRNA-125b and miRNA-145 </w:t>
      </w:r>
    </w:p>
    <w:p w14:paraId="791FE6CE" w14:textId="13B17E4B" w:rsidR="00C325C6" w:rsidRPr="00C325C6" w:rsidRDefault="00C325C6" w:rsidP="00C325C6">
      <w:pPr>
        <w:pStyle w:val="WW-PlainText"/>
        <w:spacing w:line="288" w:lineRule="auto"/>
        <w:ind w:firstLineChars="200" w:firstLine="420"/>
        <w:jc w:val="center"/>
        <w:rPr>
          <w:rFonts w:ascii="Times New Roman" w:hAnsi="Times New Roman" w:hint="eastAsia"/>
          <w:bCs/>
          <w:sz w:val="21"/>
          <w:szCs w:val="21"/>
        </w:rPr>
      </w:pPr>
      <w:r w:rsidRPr="00C325C6">
        <w:rPr>
          <w:rFonts w:ascii="Times New Roman" w:hAnsi="Times New Roman"/>
          <w:bCs/>
          <w:sz w:val="21"/>
          <w:szCs w:val="21"/>
        </w:rPr>
        <w:t>at specific sensitivity</w:t>
      </w:r>
    </w:p>
    <w:tbl>
      <w:tblPr>
        <w:tblW w:w="8852" w:type="dxa"/>
        <w:jc w:val="center"/>
        <w:tblLook w:val="04A0" w:firstRow="1" w:lastRow="0" w:firstColumn="1" w:lastColumn="0" w:noHBand="0" w:noVBand="1"/>
      </w:tblPr>
      <w:tblGrid>
        <w:gridCol w:w="1549"/>
        <w:gridCol w:w="2410"/>
        <w:gridCol w:w="2508"/>
        <w:gridCol w:w="2385"/>
      </w:tblGrid>
      <w:tr w:rsidR="00C325C6" w:rsidRPr="00C325C6" w14:paraId="11FA5C46" w14:textId="77777777" w:rsidTr="005C2365">
        <w:trPr>
          <w:trHeight w:val="508"/>
          <w:jc w:val="center"/>
        </w:trPr>
        <w:tc>
          <w:tcPr>
            <w:tcW w:w="1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F9AC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1493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NA-29a</w:t>
            </w:r>
          </w:p>
        </w:tc>
        <w:tc>
          <w:tcPr>
            <w:tcW w:w="2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241D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NA-125b</w:t>
            </w:r>
          </w:p>
        </w:tc>
        <w:tc>
          <w:tcPr>
            <w:tcW w:w="2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6F22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NA-145</w:t>
            </w:r>
          </w:p>
        </w:tc>
      </w:tr>
      <w:tr w:rsidR="00C325C6" w:rsidRPr="00C325C6" w14:paraId="60347E8D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2A4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73AB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1.00, 1.0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5C03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1.00, 1.0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05A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1.00, 1.00)</w:t>
            </w:r>
          </w:p>
        </w:tc>
      </w:tr>
      <w:tr w:rsidR="00C325C6" w:rsidRPr="00C325C6" w14:paraId="07F6FC49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D511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1F4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1.00, 1.0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33F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97, 1.0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70C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93, 1.00)</w:t>
            </w:r>
          </w:p>
        </w:tc>
      </w:tr>
      <w:tr w:rsidR="00C325C6" w:rsidRPr="00C325C6" w14:paraId="4D190B29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38FD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0BCB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96, 1.0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1F7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92, 1.0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FBE9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89, 0.99)</w:t>
            </w:r>
          </w:p>
        </w:tc>
      </w:tr>
      <w:tr w:rsidR="00C325C6" w:rsidRPr="00C325C6" w14:paraId="68C7053C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4DA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AAE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83, 1.0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DD18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82, 0.9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38A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84, 0.97)</w:t>
            </w:r>
          </w:p>
        </w:tc>
      </w:tr>
      <w:tr w:rsidR="00C325C6" w:rsidRPr="00C325C6" w14:paraId="43FFBAA3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02A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E48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68, 0.9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D86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71, 0.9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E75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92, 0.97)</w:t>
            </w:r>
          </w:p>
        </w:tc>
      </w:tr>
      <w:tr w:rsidR="00C325C6" w:rsidRPr="00C325C6" w14:paraId="0011014A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888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0A9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60, 0.8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69A1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55, 0.8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79B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7, 0.88)</w:t>
            </w:r>
          </w:p>
        </w:tc>
      </w:tr>
      <w:tr w:rsidR="00C325C6" w:rsidRPr="00C325C6" w14:paraId="7A43D197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E67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9F0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 (0.42, 0.7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4F79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42, 0.7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7BEB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35, 0.77)</w:t>
            </w:r>
          </w:p>
        </w:tc>
      </w:tr>
      <w:tr w:rsidR="00C325C6" w:rsidRPr="00C325C6" w14:paraId="4D35D1B2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B4A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4C0E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(0.27, 0.6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B71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 (0.33, 0.6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F62C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(0.28, 0.60)</w:t>
            </w:r>
          </w:p>
        </w:tc>
      </w:tr>
      <w:tr w:rsidR="00C325C6" w:rsidRPr="00C325C6" w14:paraId="4332D801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018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D7CF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(0.14, 0.4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F7CA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(0.23, 0.5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E730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(0.17, 0.45)</w:t>
            </w:r>
          </w:p>
        </w:tc>
      </w:tr>
      <w:tr w:rsidR="00C325C6" w:rsidRPr="00C325C6" w14:paraId="2A468289" w14:textId="77777777" w:rsidTr="005C2365">
        <w:trPr>
          <w:trHeight w:val="462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7B7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9CB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(0, 0.2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113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(0.11, 0.3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0E97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(0.05, 0.29)</w:t>
            </w:r>
          </w:p>
        </w:tc>
      </w:tr>
      <w:tr w:rsidR="00C325C6" w:rsidRPr="00C325C6" w14:paraId="6A6F3CA0" w14:textId="77777777" w:rsidTr="005C2365">
        <w:trPr>
          <w:trHeight w:val="485"/>
          <w:jc w:val="center"/>
        </w:trPr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86C7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654C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, 0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E8C0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, 0.16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0D47" w14:textId="77777777" w:rsidR="00C325C6" w:rsidRPr="00C325C6" w:rsidRDefault="00C325C6" w:rsidP="00C3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(0, 0.06)</w:t>
            </w:r>
          </w:p>
        </w:tc>
      </w:tr>
    </w:tbl>
    <w:p w14:paraId="361FD395" w14:textId="57E66D90" w:rsidR="00C325C6" w:rsidRPr="00C325C6" w:rsidRDefault="00C325C6" w:rsidP="00C325C6">
      <w:pPr>
        <w:jc w:val="center"/>
        <w:rPr>
          <w:rFonts w:ascii="Times New Roman" w:hAnsi="Times New Roman" w:cs="Times New Roman"/>
          <w:bCs/>
        </w:rPr>
      </w:pPr>
    </w:p>
    <w:p w14:paraId="4611F1CD" w14:textId="77777777" w:rsidR="00C325C6" w:rsidRP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066211CB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7B83BA3E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41C31FE7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59FD0111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6BEF624F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38C33CA2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74502494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0A556B31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6B652ABB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684498C6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35370BAD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5970A8B0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0892DE83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0D54F058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0773F576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393FD145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625DC7E0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51AD7324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21E9FC3E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1E2F9DBF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19C49228" w14:textId="77777777" w:rsidR="00C325C6" w:rsidRDefault="00C325C6" w:rsidP="00474034">
      <w:pPr>
        <w:jc w:val="center"/>
        <w:rPr>
          <w:rFonts w:ascii="Times New Roman" w:hAnsi="Times New Roman" w:cs="Times New Roman"/>
          <w:bCs/>
        </w:rPr>
      </w:pPr>
    </w:p>
    <w:p w14:paraId="33952E58" w14:textId="77777777" w:rsidR="00C325C6" w:rsidRDefault="00C325C6" w:rsidP="00C325C6">
      <w:pPr>
        <w:rPr>
          <w:rFonts w:ascii="Times New Roman" w:hAnsi="Times New Roman" w:cs="Times New Roman" w:hint="eastAsia"/>
          <w:bCs/>
        </w:rPr>
      </w:pPr>
    </w:p>
    <w:p w14:paraId="52604FAE" w14:textId="469273EC" w:rsidR="00474034" w:rsidRPr="00CF21D6" w:rsidRDefault="00CF21D6" w:rsidP="00474034">
      <w:pPr>
        <w:jc w:val="center"/>
        <w:rPr>
          <w:rFonts w:ascii="Times New Roman" w:hAnsi="Times New Roman" w:cs="Times New Roman"/>
          <w:bCs/>
        </w:rPr>
      </w:pPr>
      <w:bookmarkStart w:id="0" w:name="_Hlk125116466"/>
      <w:r>
        <w:rPr>
          <w:rFonts w:ascii="Times New Roman" w:hAnsi="Times New Roman" w:cs="Times New Roman"/>
          <w:bCs/>
        </w:rPr>
        <w:lastRenderedPageBreak/>
        <w:t xml:space="preserve"> Supplementary Table </w:t>
      </w:r>
      <w:r w:rsidR="00C325C6"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/>
          <w:bCs/>
        </w:rPr>
        <w:t xml:space="preserve"> </w:t>
      </w:r>
      <w:r w:rsidRPr="00CF21D6">
        <w:rPr>
          <w:rFonts w:ascii="Times New Roman" w:hAnsi="Times New Roman" w:cs="Times New Roman"/>
          <w:bCs/>
        </w:rPr>
        <w:t xml:space="preserve">The predictive value </w:t>
      </w:r>
      <w:r>
        <w:rPr>
          <w:rFonts w:ascii="Times New Roman" w:hAnsi="Times New Roman" w:cs="Times New Roman"/>
          <w:bCs/>
        </w:rPr>
        <w:t>of miRNA-29a for incident colorectal cancer in different following years</w:t>
      </w:r>
    </w:p>
    <w:tbl>
      <w:tblPr>
        <w:tblW w:w="10120" w:type="dxa"/>
        <w:tblInd w:w="-899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420"/>
        <w:gridCol w:w="1060"/>
        <w:gridCol w:w="1060"/>
        <w:gridCol w:w="1060"/>
        <w:gridCol w:w="1280"/>
        <w:gridCol w:w="1060"/>
      </w:tblGrid>
      <w:tr w:rsidR="00CF21D6" w:rsidRPr="00CF21D6" w14:paraId="2DC09031" w14:textId="77777777" w:rsidTr="00CF21D6">
        <w:trPr>
          <w:trHeight w:val="289"/>
        </w:trPr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3DD9B5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Year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9CCC8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Number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FC0F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Median level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7AC73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OR</w:t>
            </w:r>
            <w:r w:rsidRPr="00CF21D6">
              <w:rPr>
                <w:rFonts w:ascii="宋体" w:eastAsia="宋体" w:hAnsi="宋体" w:cs="Times New Roman" w:hint="eastAsia"/>
                <w:color w:val="0D0D0D"/>
                <w:kern w:val="0"/>
                <w:sz w:val="18"/>
                <w:szCs w:val="18"/>
              </w:rPr>
              <w:t>（</w:t>
            </w: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95%CI</w:t>
            </w:r>
            <w:r w:rsidRPr="00CF21D6">
              <w:rPr>
                <w:rFonts w:ascii="宋体" w:eastAsia="宋体" w:hAnsi="宋体" w:cs="Times New Roman" w:hint="eastAsia"/>
                <w:color w:val="0D0D0D"/>
                <w:kern w:val="0"/>
                <w:sz w:val="18"/>
                <w:szCs w:val="18"/>
              </w:rPr>
              <w:t>）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9F3C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  <w:t>P</w:t>
            </w:r>
          </w:p>
        </w:tc>
        <w:tc>
          <w:tcPr>
            <w:tcW w:w="4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B09B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AUC</w:t>
            </w:r>
          </w:p>
        </w:tc>
      </w:tr>
      <w:tr w:rsidR="00CF21D6" w:rsidRPr="00CF21D6" w14:paraId="073672CF" w14:textId="77777777" w:rsidTr="00CF21D6">
        <w:trPr>
          <w:trHeight w:val="495"/>
        </w:trPr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8720E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C5D26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E6162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AB9B3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304B6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8772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mir29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1215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basic mo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8C35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basic+mir29a mode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BF94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  <w:t>P</w:t>
            </w:r>
          </w:p>
        </w:tc>
      </w:tr>
      <w:tr w:rsidR="00CF21D6" w:rsidRPr="00CF21D6" w14:paraId="57BE637F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1F3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DE7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78B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A7A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861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D53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47F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B64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C30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7017CCA5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EB8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A06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100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7AC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AC5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3D3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7EF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A4D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C78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2910D943" w14:textId="77777777" w:rsidTr="00CF21D6">
        <w:trPr>
          <w:trHeight w:val="27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D0E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E43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EC7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CE0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97 (0.67-1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724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8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ED2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B9F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A0F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80C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1E15A24D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B51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D27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280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8E7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97 (0.82-1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79B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2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A08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D5A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8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182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8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314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349 </w:t>
            </w:r>
          </w:p>
        </w:tc>
      </w:tr>
      <w:tr w:rsidR="00CF21D6" w:rsidRPr="00CF21D6" w14:paraId="55E667E7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2EB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F04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4C4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2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3FB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2 (0.98-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259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6D0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3E2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7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F4E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A40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369 </w:t>
            </w:r>
          </w:p>
        </w:tc>
      </w:tr>
      <w:tr w:rsidR="00CF21D6" w:rsidRPr="00CF21D6" w14:paraId="4AAFEFDC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F96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171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BC2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2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EDA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3 (1.00-1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06D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44C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AA1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EA6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63A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169 </w:t>
            </w:r>
          </w:p>
        </w:tc>
      </w:tr>
      <w:tr w:rsidR="00CF21D6" w:rsidRPr="00CF21D6" w14:paraId="0FB31428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9DD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2A6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D30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3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F8C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4 (1.00-1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E0F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A62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811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B97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55A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78 </w:t>
            </w:r>
          </w:p>
        </w:tc>
      </w:tr>
      <w:tr w:rsidR="00CF21D6" w:rsidRPr="00CF21D6" w14:paraId="340F8CEF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FB4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B35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22C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4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87D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5 (1.01-1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D82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784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394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423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018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4 </w:t>
            </w:r>
          </w:p>
        </w:tc>
      </w:tr>
      <w:tr w:rsidR="00CF21D6" w:rsidRPr="00CF21D6" w14:paraId="4EBFC9E7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6E1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23D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1E3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4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EA7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4 (1.01-1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945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28F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6C6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F7F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BA8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2 </w:t>
            </w:r>
          </w:p>
        </w:tc>
      </w:tr>
      <w:tr w:rsidR="00CF21D6" w:rsidRPr="00CF21D6" w14:paraId="7D1A2E3B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877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FDA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E19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4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086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5 (1.01-1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84D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5A9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147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4A5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6E7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6 </w:t>
            </w:r>
          </w:p>
        </w:tc>
      </w:tr>
      <w:tr w:rsidR="00CF21D6" w:rsidRPr="00CF21D6" w14:paraId="77FB12F8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826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4B5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ED3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5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A32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6 (1.02-1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0E8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BC8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D06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893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DAF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55 </w:t>
            </w:r>
          </w:p>
        </w:tc>
      </w:tr>
      <w:tr w:rsidR="00CF21D6" w:rsidRPr="00CF21D6" w14:paraId="72355C0E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A5F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91F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378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5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2A4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6 (1.02-1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AF0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7E5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2DB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819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D7E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36 </w:t>
            </w:r>
          </w:p>
        </w:tc>
      </w:tr>
      <w:tr w:rsidR="00CF21D6" w:rsidRPr="00CF21D6" w14:paraId="1AFB2421" w14:textId="77777777" w:rsidTr="00CF21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98C8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20D0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9F55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5.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709B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5 (1.02-1.0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C80E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A0C7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BFB8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D57E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1843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25 </w:t>
            </w:r>
          </w:p>
        </w:tc>
      </w:tr>
    </w:tbl>
    <w:p w14:paraId="2FA5D387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7B0B06C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206CD290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9D6A20D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A1387FF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2A54E8C0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671E08C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29C029B0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4C0BFBB6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2C4467E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3ED10D4A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74F7AE97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5CF1DE79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45F0BF78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3FEE2D92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2F56FEC0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3777D4E2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B2EA05F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6CB0DD1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6DDD256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6DAE4B1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6841DAA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6572C18C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7E77F9F0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5BBC6379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6540F963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8AC4267" w14:textId="78F91BF8" w:rsidR="00CF21D6" w:rsidRPr="00CF21D6" w:rsidRDefault="00CF21D6" w:rsidP="00CF21D6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 xml:space="preserve">Supplementary Table </w:t>
      </w:r>
      <w:r w:rsidR="00C325C6">
        <w:rPr>
          <w:rFonts w:ascii="Times New Roman" w:hAnsi="Times New Roman" w:cs="Times New Roman"/>
          <w:bCs/>
        </w:rPr>
        <w:t>3</w:t>
      </w:r>
      <w:r>
        <w:rPr>
          <w:rFonts w:ascii="Times New Roman" w:hAnsi="Times New Roman" w:cs="Times New Roman"/>
          <w:bCs/>
        </w:rPr>
        <w:t xml:space="preserve"> </w:t>
      </w:r>
      <w:r w:rsidRPr="00CF21D6">
        <w:rPr>
          <w:rFonts w:ascii="Times New Roman" w:hAnsi="Times New Roman" w:cs="Times New Roman"/>
          <w:bCs/>
        </w:rPr>
        <w:t xml:space="preserve">The predictive value </w:t>
      </w:r>
      <w:r>
        <w:rPr>
          <w:rFonts w:ascii="Times New Roman" w:hAnsi="Times New Roman" w:cs="Times New Roman"/>
          <w:bCs/>
        </w:rPr>
        <w:t>of miRNA-125b for incident colorectal cancer in different following years</w:t>
      </w:r>
    </w:p>
    <w:tbl>
      <w:tblPr>
        <w:tblW w:w="10120" w:type="dxa"/>
        <w:tblInd w:w="-899" w:type="dxa"/>
        <w:tblLook w:val="04A0" w:firstRow="1" w:lastRow="0" w:firstColumn="1" w:lastColumn="0" w:noHBand="0" w:noVBand="1"/>
      </w:tblPr>
      <w:tblGrid>
        <w:gridCol w:w="1058"/>
        <w:gridCol w:w="1058"/>
        <w:gridCol w:w="1058"/>
        <w:gridCol w:w="1418"/>
        <w:gridCol w:w="1058"/>
        <w:gridCol w:w="1058"/>
        <w:gridCol w:w="1057"/>
        <w:gridCol w:w="1298"/>
        <w:gridCol w:w="1057"/>
      </w:tblGrid>
      <w:tr w:rsidR="00CF21D6" w:rsidRPr="00CF21D6" w14:paraId="659AABEE" w14:textId="77777777" w:rsidTr="00CF21D6">
        <w:trPr>
          <w:trHeight w:val="300"/>
        </w:trPr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C316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Year</w:t>
            </w:r>
          </w:p>
        </w:tc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80EB6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Number</w:t>
            </w:r>
          </w:p>
        </w:tc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D4A3B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Median level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98BA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OR</w:t>
            </w:r>
            <w:r w:rsidRPr="00CF21D6">
              <w:rPr>
                <w:rFonts w:ascii="宋体" w:eastAsia="宋体" w:hAnsi="宋体" w:cs="Times New Roman" w:hint="eastAsia"/>
                <w:color w:val="0D0D0D"/>
                <w:kern w:val="0"/>
                <w:sz w:val="18"/>
                <w:szCs w:val="18"/>
              </w:rPr>
              <w:t>（</w:t>
            </w: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95%CI</w:t>
            </w:r>
            <w:r w:rsidRPr="00CF21D6">
              <w:rPr>
                <w:rFonts w:ascii="宋体" w:eastAsia="宋体" w:hAnsi="宋体" w:cs="Times New Roman" w:hint="eastAsia"/>
                <w:color w:val="0D0D0D"/>
                <w:kern w:val="0"/>
                <w:sz w:val="18"/>
                <w:szCs w:val="18"/>
              </w:rPr>
              <w:t>）</w:t>
            </w:r>
          </w:p>
        </w:tc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E8BC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  <w:t>P</w:t>
            </w:r>
          </w:p>
        </w:tc>
        <w:tc>
          <w:tcPr>
            <w:tcW w:w="447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47D6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AUC</w:t>
            </w:r>
          </w:p>
        </w:tc>
      </w:tr>
      <w:tr w:rsidR="00CF21D6" w:rsidRPr="00CF21D6" w14:paraId="3FABD37B" w14:textId="77777777" w:rsidTr="00CF21D6">
        <w:trPr>
          <w:trHeight w:val="495"/>
        </w:trPr>
        <w:tc>
          <w:tcPr>
            <w:tcW w:w="10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2C46A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6197C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C7101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80DBA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374A9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F33F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mir125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84F0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basic mode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CE5B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basic+mir125b mode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6327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  <w:t>P</w:t>
            </w:r>
          </w:p>
        </w:tc>
      </w:tr>
      <w:tr w:rsidR="00CF21D6" w:rsidRPr="00CF21D6" w14:paraId="26C65BBF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E90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A49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8E9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579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93F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5F3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FEE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691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5F4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3C65E73A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7B5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80F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2F3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51D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289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B6C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5B5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116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FBA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21B403F3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6B9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8F2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10E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552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27 (0.01-11.8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382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49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E85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55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1A7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9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298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699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25676B5C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544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CB5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996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F0B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4 (0.21-1.9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359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42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8F4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001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8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70D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C9B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0 </w:t>
            </w:r>
          </w:p>
        </w:tc>
      </w:tr>
      <w:tr w:rsidR="00CF21D6" w:rsidRPr="00CF21D6" w14:paraId="776EDADE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7D2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9EC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29E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D13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15 (0.93-1.4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472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654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767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7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72A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310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01E81AE2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641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BB4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475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D4E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21 (0.99-1.4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748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E5C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373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57A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3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570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167 </w:t>
            </w:r>
          </w:p>
        </w:tc>
      </w:tr>
      <w:tr w:rsidR="00CF21D6" w:rsidRPr="00CF21D6" w14:paraId="416EE0C4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0F3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A26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D42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F53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27 (1.05-1.5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292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A5C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3FE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13E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2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76B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93 </w:t>
            </w:r>
          </w:p>
        </w:tc>
      </w:tr>
      <w:tr w:rsidR="00CF21D6" w:rsidRPr="00CF21D6" w14:paraId="79B6BAAC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8A3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E64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EF2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C8A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31 (1.09-1.5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1A9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F8B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4BB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619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4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705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6 </w:t>
            </w:r>
          </w:p>
        </w:tc>
      </w:tr>
      <w:tr w:rsidR="00CF21D6" w:rsidRPr="00CF21D6" w14:paraId="72D076B3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643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D5C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B22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001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30 (1.09-1.5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AF2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20F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B3B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A46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21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F7F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6 </w:t>
            </w:r>
          </w:p>
        </w:tc>
      </w:tr>
      <w:tr w:rsidR="00CF21D6" w:rsidRPr="00CF21D6" w14:paraId="67304895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A52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2B1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6A8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2D0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30 (1.10-1.5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AA9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CB5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5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541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2E7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9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FD2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3 </w:t>
            </w:r>
          </w:p>
        </w:tc>
      </w:tr>
      <w:tr w:rsidR="00CF21D6" w:rsidRPr="00CF21D6" w14:paraId="7D1F1E5F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7BB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9B9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9D7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8FA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34 (1.12-1.5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482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647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3B5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33F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7F8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6 </w:t>
            </w:r>
          </w:p>
        </w:tc>
      </w:tr>
      <w:tr w:rsidR="00CF21D6" w:rsidRPr="00CF21D6" w14:paraId="40659481" w14:textId="77777777" w:rsidTr="00CF21D6">
        <w:trPr>
          <w:trHeight w:val="28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30A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402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B91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90C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37 (1.15-1.6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11F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F06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12C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5B9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0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A14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3 </w:t>
            </w:r>
          </w:p>
        </w:tc>
      </w:tr>
      <w:tr w:rsidR="00CF21D6" w:rsidRPr="00CF21D6" w14:paraId="7B2BF9E8" w14:textId="77777777" w:rsidTr="00CF21D6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EFAC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8271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0AC6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26F0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35 (1.13-1.6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9BB8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B0F8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00C8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C95D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8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E39C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7 </w:t>
            </w:r>
          </w:p>
        </w:tc>
      </w:tr>
    </w:tbl>
    <w:p w14:paraId="611F3F54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6CD51B6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DC45E94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416D14BB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0C10FEB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598C76DF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7CB9344E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681898BB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2A83CA4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5B2B18F9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F69E78B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3CE4863B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25FE4AE5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278BF548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3F4D8693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C3090D1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E306C7C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72BE7A41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0650C13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0F8CDD24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2A0C7650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3B23926F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5EB58F14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763EDB89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64791ED6" w14:textId="77777777" w:rsid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p w14:paraId="15A0F28D" w14:textId="74B45127" w:rsidR="00CF21D6" w:rsidRPr="00CF21D6" w:rsidRDefault="00CF21D6" w:rsidP="00CF21D6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 xml:space="preserve">Supplementary Table </w:t>
      </w:r>
      <w:r w:rsidR="00C325C6">
        <w:rPr>
          <w:rFonts w:ascii="Times New Roman" w:hAnsi="Times New Roman" w:cs="Times New Roman"/>
          <w:bCs/>
        </w:rPr>
        <w:t>4</w:t>
      </w:r>
      <w:r>
        <w:rPr>
          <w:rFonts w:ascii="Times New Roman" w:hAnsi="Times New Roman" w:cs="Times New Roman"/>
          <w:bCs/>
        </w:rPr>
        <w:t xml:space="preserve"> </w:t>
      </w:r>
      <w:r w:rsidRPr="00CF21D6">
        <w:rPr>
          <w:rFonts w:ascii="Times New Roman" w:hAnsi="Times New Roman" w:cs="Times New Roman"/>
          <w:bCs/>
        </w:rPr>
        <w:t xml:space="preserve">The predictive value </w:t>
      </w:r>
      <w:r>
        <w:rPr>
          <w:rFonts w:ascii="Times New Roman" w:hAnsi="Times New Roman" w:cs="Times New Roman"/>
          <w:bCs/>
        </w:rPr>
        <w:t>of miRNA-145 for incident colorectal cancer in different following years</w:t>
      </w:r>
    </w:p>
    <w:tbl>
      <w:tblPr>
        <w:tblW w:w="10120" w:type="dxa"/>
        <w:tblInd w:w="-899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420"/>
        <w:gridCol w:w="1060"/>
        <w:gridCol w:w="1060"/>
        <w:gridCol w:w="1060"/>
        <w:gridCol w:w="1280"/>
        <w:gridCol w:w="1060"/>
      </w:tblGrid>
      <w:tr w:rsidR="00CF21D6" w:rsidRPr="00CF21D6" w14:paraId="6B3F8FCB" w14:textId="77777777" w:rsidTr="00CF21D6">
        <w:trPr>
          <w:trHeight w:val="300"/>
        </w:trPr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5D9E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Year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051BC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Number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0694B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Median level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486B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OR</w:t>
            </w:r>
            <w:r w:rsidRPr="00CF21D6">
              <w:rPr>
                <w:rFonts w:ascii="宋体" w:eastAsia="宋体" w:hAnsi="宋体" w:cs="Times New Roman" w:hint="eastAsia"/>
                <w:color w:val="0D0D0D"/>
                <w:kern w:val="0"/>
                <w:sz w:val="18"/>
                <w:szCs w:val="18"/>
              </w:rPr>
              <w:t>（</w:t>
            </w: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95%CI</w:t>
            </w:r>
            <w:r w:rsidRPr="00CF21D6">
              <w:rPr>
                <w:rFonts w:ascii="宋体" w:eastAsia="宋体" w:hAnsi="宋体" w:cs="Times New Roman" w:hint="eastAsia"/>
                <w:color w:val="0D0D0D"/>
                <w:kern w:val="0"/>
                <w:sz w:val="18"/>
                <w:szCs w:val="18"/>
              </w:rPr>
              <w:t>）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066C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  <w:t>P</w:t>
            </w:r>
          </w:p>
        </w:tc>
        <w:tc>
          <w:tcPr>
            <w:tcW w:w="4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3D3C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AUC</w:t>
            </w:r>
          </w:p>
        </w:tc>
      </w:tr>
      <w:tr w:rsidR="00CF21D6" w:rsidRPr="00CF21D6" w14:paraId="06FB0034" w14:textId="77777777" w:rsidTr="00CF21D6">
        <w:trPr>
          <w:trHeight w:val="495"/>
        </w:trPr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C422E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393B0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58A86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015D7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2A6CE" w14:textId="77777777" w:rsidR="00CF21D6" w:rsidRPr="00CF21D6" w:rsidRDefault="00CF21D6" w:rsidP="00CF21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6148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mir1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EB49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basic mo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3097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basic+mir145 mode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F7A7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18"/>
                <w:szCs w:val="18"/>
              </w:rPr>
              <w:t>P</w:t>
            </w:r>
          </w:p>
        </w:tc>
      </w:tr>
      <w:tr w:rsidR="00CF21D6" w:rsidRPr="00CF21D6" w14:paraId="52065648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88D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1BB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135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FFD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131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910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B4E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886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492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7EBD95FB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E99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183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080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821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612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D7A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19C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A1B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771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-</w:t>
            </w:r>
          </w:p>
        </w:tc>
      </w:tr>
      <w:tr w:rsidR="00CF21D6" w:rsidRPr="00CF21D6" w14:paraId="73194AC2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C78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5DF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762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EE2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86 (0.58-1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85B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4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A49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4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E5A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814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390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480 </w:t>
            </w:r>
          </w:p>
        </w:tc>
      </w:tr>
      <w:tr w:rsidR="00CF21D6" w:rsidRPr="00CF21D6" w14:paraId="22AE7436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DB8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B46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041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18E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0 (0.94-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76B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1CA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FCB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8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4A4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8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766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59 </w:t>
            </w:r>
          </w:p>
        </w:tc>
      </w:tr>
      <w:tr w:rsidR="00CF21D6" w:rsidRPr="00CF21D6" w14:paraId="25831C37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FBD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E76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502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E98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2 (1.00-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2E0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5C5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7BD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7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074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FC2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253 </w:t>
            </w:r>
          </w:p>
        </w:tc>
      </w:tr>
      <w:tr w:rsidR="00CF21D6" w:rsidRPr="00CF21D6" w14:paraId="71543BC6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3EB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29C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B63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50E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2 (1.00-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F60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30C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3D4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9CF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711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108 </w:t>
            </w:r>
          </w:p>
        </w:tc>
      </w:tr>
      <w:tr w:rsidR="00CF21D6" w:rsidRPr="00CF21D6" w14:paraId="1548B19F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1DC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54A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2E7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1E4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2 (1.00-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F59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939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241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08D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86A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118 </w:t>
            </w:r>
          </w:p>
        </w:tc>
      </w:tr>
      <w:tr w:rsidR="00CF21D6" w:rsidRPr="00CF21D6" w14:paraId="09FA0DED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E02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054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FE6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D90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2 (1.00-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E32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CB9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AAC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D03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70B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39 </w:t>
            </w:r>
          </w:p>
        </w:tc>
      </w:tr>
      <w:tr w:rsidR="00CF21D6" w:rsidRPr="00CF21D6" w14:paraId="5592597D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F0B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C8D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CB13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66E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2 (1.00-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8A7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26E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76E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A05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F00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32 </w:t>
            </w:r>
          </w:p>
        </w:tc>
      </w:tr>
      <w:tr w:rsidR="00CF21D6" w:rsidRPr="00CF21D6" w14:paraId="748B845C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E54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B37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6C5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217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2 (1.00-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C6BF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522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3215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5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302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86C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3 </w:t>
            </w:r>
          </w:p>
        </w:tc>
      </w:tr>
      <w:tr w:rsidR="00CF21D6" w:rsidRPr="00CF21D6" w14:paraId="6F135FED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ACF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519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9BA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CC9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3 (1.01-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0A9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D44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2D7C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E6C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6BE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3 </w:t>
            </w:r>
          </w:p>
        </w:tc>
      </w:tr>
      <w:tr w:rsidR="00CF21D6" w:rsidRPr="00CF21D6" w14:paraId="07E75CF2" w14:textId="77777777" w:rsidTr="00CF21D6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F877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C05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1ADB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E9D9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3 (1.01-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FCB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5B3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F318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8B1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44C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20 </w:t>
            </w:r>
          </w:p>
        </w:tc>
      </w:tr>
      <w:tr w:rsidR="00CF21D6" w:rsidRPr="00CF21D6" w14:paraId="50501181" w14:textId="77777777" w:rsidTr="00CF21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555AD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≤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4BCAA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6B866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CF772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1.03 (1.01-1.0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DBAD1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494B4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9A0B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>0.6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893AE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66150" w14:textId="77777777" w:rsidR="00CF21D6" w:rsidRPr="00CF21D6" w:rsidRDefault="00CF21D6" w:rsidP="00CF21D6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</w:pPr>
            <w:r w:rsidRPr="00CF21D6">
              <w:rPr>
                <w:rFonts w:ascii="Times New Roman" w:eastAsia="等线" w:hAnsi="Times New Roman" w:cs="Times New Roman"/>
                <w:color w:val="0D0D0D"/>
                <w:kern w:val="0"/>
                <w:sz w:val="18"/>
                <w:szCs w:val="18"/>
              </w:rPr>
              <w:t xml:space="preserve">0.012 </w:t>
            </w:r>
          </w:p>
        </w:tc>
      </w:tr>
    </w:tbl>
    <w:p w14:paraId="2ABC5ABB" w14:textId="77777777" w:rsidR="00CF21D6" w:rsidRPr="00CF21D6" w:rsidRDefault="00CF21D6" w:rsidP="00474034">
      <w:pPr>
        <w:jc w:val="center"/>
        <w:rPr>
          <w:rFonts w:ascii="Times New Roman" w:hAnsi="Times New Roman" w:cs="Times New Roman"/>
          <w:b/>
          <w:szCs w:val="21"/>
        </w:rPr>
      </w:pPr>
    </w:p>
    <w:sectPr w:rsidR="00CF21D6" w:rsidRPr="00CF21D6" w:rsidSect="00CF21D6">
      <w:headerReference w:type="even" r:id="rId6"/>
      <w:head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604E4" w14:textId="77777777" w:rsidR="00E362ED" w:rsidRDefault="00E362ED" w:rsidP="00474034">
      <w:r>
        <w:separator/>
      </w:r>
    </w:p>
  </w:endnote>
  <w:endnote w:type="continuationSeparator" w:id="0">
    <w:p w14:paraId="602F5780" w14:textId="77777777" w:rsidR="00E362ED" w:rsidRDefault="00E362ED" w:rsidP="00474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46367" w14:textId="77777777" w:rsidR="00E362ED" w:rsidRDefault="00E362ED" w:rsidP="00474034">
      <w:r>
        <w:separator/>
      </w:r>
    </w:p>
  </w:footnote>
  <w:footnote w:type="continuationSeparator" w:id="0">
    <w:p w14:paraId="375B7D86" w14:textId="77777777" w:rsidR="00E362ED" w:rsidRDefault="00E362ED" w:rsidP="004740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C9962" w14:textId="77777777" w:rsidR="00CF21D6" w:rsidRDefault="00CF21D6" w:rsidP="00CF21D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ECF3E" w14:textId="77777777" w:rsidR="00CF21D6" w:rsidRDefault="00CF21D6" w:rsidP="00CF21D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374"/>
    <w:rsid w:val="000315E8"/>
    <w:rsid w:val="00111EE7"/>
    <w:rsid w:val="00474034"/>
    <w:rsid w:val="00913182"/>
    <w:rsid w:val="00C325C6"/>
    <w:rsid w:val="00C92228"/>
    <w:rsid w:val="00CF21D6"/>
    <w:rsid w:val="00D525F2"/>
    <w:rsid w:val="00E362ED"/>
    <w:rsid w:val="00E4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03E7B"/>
  <w15:chartTrackingRefBased/>
  <w15:docId w15:val="{4D161F73-A2B7-4F0B-A04B-59F238FC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0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034"/>
    <w:rPr>
      <w:sz w:val="18"/>
      <w:szCs w:val="18"/>
    </w:rPr>
  </w:style>
  <w:style w:type="paragraph" w:customStyle="1" w:styleId="WW-PlainText">
    <w:name w:val="WW-Plain Text"/>
    <w:basedOn w:val="a"/>
    <w:rsid w:val="00C325C6"/>
    <w:pPr>
      <w:widowControl/>
      <w:suppressAutoHyphens/>
      <w:jc w:val="left"/>
    </w:pPr>
    <w:rPr>
      <w:rFonts w:ascii="Courier New" w:eastAsia="Times New Roman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0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</dc:creator>
  <cp:keywords/>
  <dc:description/>
  <cp:lastModifiedBy>liujia890913@163.com</cp:lastModifiedBy>
  <cp:revision>5</cp:revision>
  <dcterms:created xsi:type="dcterms:W3CDTF">2022-04-02T11:27:00Z</dcterms:created>
  <dcterms:modified xsi:type="dcterms:W3CDTF">2023-01-20T06:16:00Z</dcterms:modified>
</cp:coreProperties>
</file>